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00" w:type="dxa"/>
        <w:tblLook w:val="04A0" w:firstRow="1" w:lastRow="0" w:firstColumn="1" w:lastColumn="0" w:noHBand="0" w:noVBand="1"/>
      </w:tblPr>
      <w:tblGrid>
        <w:gridCol w:w="760"/>
        <w:gridCol w:w="2640"/>
        <w:gridCol w:w="5720"/>
        <w:gridCol w:w="4680"/>
      </w:tblGrid>
      <w:tr w:rsidR="00943001" w:rsidRPr="00943001" w14:paraId="684D4BC5" w14:textId="77777777" w:rsidTr="00943001">
        <w:trPr>
          <w:trHeight w:val="312"/>
        </w:trPr>
        <w:tc>
          <w:tcPr>
            <w:tcW w:w="13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B6E26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able 1: Consolidated criteria for reporting qualitative studies (COREQ): 32-item checklist</w:t>
            </w:r>
          </w:p>
        </w:tc>
      </w:tr>
      <w:tr w:rsidR="00943001" w:rsidRPr="00943001" w14:paraId="60CF10CF" w14:textId="77777777" w:rsidTr="00943001">
        <w:trPr>
          <w:trHeight w:val="31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7860A59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2EBDC10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tem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40A36A2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uide questions/descriptio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5F9"/>
            <w:vAlign w:val="center"/>
            <w:hideMark/>
          </w:tcPr>
          <w:p w14:paraId="582D66D6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uthor response</w:t>
            </w:r>
          </w:p>
        </w:tc>
      </w:tr>
      <w:tr w:rsidR="00943001" w:rsidRPr="00943001" w14:paraId="1D6CA25F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4B2B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omain 1: Research team and reflexivity</w:t>
            </w:r>
            <w:r w:rsidRPr="009430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BDF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7ACD242F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9DE7B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ersonal Characteristics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ED3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1904DFF2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F215EA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3F68C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Interviewer/facilitator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A3920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ich author/s conducted the interview or focus group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5FA6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LG, TP, SA</w:t>
            </w:r>
          </w:p>
        </w:tc>
      </w:tr>
      <w:tr w:rsidR="00943001" w:rsidRPr="00943001" w14:paraId="102A8A4C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10112A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6F78A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Credential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5B84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were the researcher's credentials? 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PhD, MD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C3CE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LG - MPH, BA/BCom, BPhil; TP -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Bpsych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(Hons); SA - </w:t>
            </w:r>
            <w:proofErr w:type="spellStart"/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MApp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(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ci)</w:t>
            </w:r>
          </w:p>
        </w:tc>
      </w:tr>
      <w:tr w:rsidR="00943001" w:rsidRPr="00943001" w14:paraId="6E0521F3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08478C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3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D99B5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Occupation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EE720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was their occupation at the time of the study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A002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roject Manager; PhD Candidate</w:t>
            </w:r>
          </w:p>
        </w:tc>
      </w:tr>
      <w:tr w:rsidR="00943001" w:rsidRPr="00943001" w14:paraId="2E94AF14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4472F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4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BC319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Gender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8549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as the researcher male or female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1519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Female, Female, Male</w:t>
            </w:r>
          </w:p>
        </w:tc>
      </w:tr>
      <w:tr w:rsidR="00943001" w:rsidRPr="00943001" w14:paraId="5661A2D5" w14:textId="77777777" w:rsidTr="00943001">
        <w:trPr>
          <w:trHeight w:val="1104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0D7134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5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BC90B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xperience and training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077DA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experience or training did the researcher have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BBDE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All researchers who conducted interviews and focus groups had extensive experience undertaking qualitative research and interviews and focus groups with vulnerable population groups</w:t>
            </w:r>
          </w:p>
        </w:tc>
      </w:tr>
      <w:tr w:rsidR="00943001" w:rsidRPr="00943001" w14:paraId="5D104F77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B0A3A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lationship with participants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2916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</w:tr>
      <w:tr w:rsidR="00943001" w:rsidRPr="00943001" w14:paraId="1492A25F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C5738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6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EDE015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Relationship established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BA378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as a relationship established prior to study commencement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1353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There was no relationship between the participants and researchers prior to the study/evaluation</w:t>
            </w:r>
          </w:p>
        </w:tc>
      </w:tr>
      <w:tr w:rsidR="00943001" w:rsidRPr="00943001" w14:paraId="2B0D023D" w14:textId="77777777" w:rsidTr="00943001">
        <w:trPr>
          <w:trHeight w:val="1104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6BDCDE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7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051FF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articipant knowledge of the interviewer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A929F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What did the participants know about the researcher?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</w:t>
            </w:r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personal goals, reasons for doing the research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BC8A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Through reading the Participant Information Statement and as confirmed at the beginning of the interview or focus group, the participants were aware of the purpose of the study</w:t>
            </w:r>
          </w:p>
        </w:tc>
      </w:tr>
      <w:tr w:rsidR="00943001" w:rsidRPr="00943001" w14:paraId="27AA7504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B9CA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8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5578E1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Interviewer characteristic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0B0AC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What characteristics were reported about the interviewer/facilitator?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ias, assumptions, reasons and interests in the research topic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9799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o conflicts of interest were disclosed by any of the authors</w:t>
            </w:r>
          </w:p>
        </w:tc>
      </w:tr>
      <w:tr w:rsidR="00943001" w:rsidRPr="00943001" w14:paraId="15A4B87A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7E82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omain 2: study design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207D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</w:tr>
      <w:tr w:rsidR="00943001" w:rsidRPr="00943001" w14:paraId="0873DBAC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45D83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heoretical framework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4A326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</w:tr>
      <w:tr w:rsidR="00943001" w:rsidRPr="00943001" w14:paraId="60AA75E1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BF1A7E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9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6838C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Methodological orientation and Theory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56FE7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methodological orientation was stated to underpin the study? 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grounded theory, discourse analysis, ethnography, phenomenology, content analysis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E7D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The study used grounded theory. The evaluation used a Participatory Action Research approach, please see Methods for further information. </w:t>
            </w:r>
          </w:p>
        </w:tc>
      </w:tr>
      <w:tr w:rsidR="00943001" w:rsidRPr="00943001" w14:paraId="25B3E398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7910D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ticipant selection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86C69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</w:tr>
      <w:tr w:rsidR="00943001" w:rsidRPr="00943001" w14:paraId="0D2C933D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2F03FB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10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86BC9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ampling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BA8F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How were participants selected? 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purposive, convenience, consecutive, snowball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D810D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urposive and snowball, please see Methods for further information</w:t>
            </w:r>
          </w:p>
        </w:tc>
      </w:tr>
      <w:tr w:rsidR="00943001" w:rsidRPr="00943001" w14:paraId="6883457E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19318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1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8DBB85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Method of approach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5FAEF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How were participants approached?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</w:t>
            </w:r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face-to-face, telephone, mail, email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9104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articipants were approached through email</w:t>
            </w:r>
          </w:p>
        </w:tc>
      </w:tr>
      <w:tr w:rsidR="00943001" w:rsidRPr="00943001" w14:paraId="3E855A7D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0DE5B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2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32696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ample size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1AE8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How many participants were in the study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0D698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46</w:t>
            </w:r>
          </w:p>
        </w:tc>
      </w:tr>
      <w:tr w:rsidR="00943001" w:rsidRPr="00943001" w14:paraId="5B780899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ED3C03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3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4075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on-participation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39B28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How many people refused to participate or dropped out? Reason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2A17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obdy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refused to participate or dropped out</w:t>
            </w:r>
          </w:p>
        </w:tc>
      </w:tr>
      <w:tr w:rsidR="00943001" w:rsidRPr="00943001" w14:paraId="57347330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EEB74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tting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A665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7F17B20F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3EE01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4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3E4F9D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etting of data collection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11D2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Where was the data collected?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</w:t>
            </w:r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home, clinic, workplace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8BA1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Participants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located in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a range of settings across the three trial site regions including workplaces, public spaces</w:t>
            </w:r>
          </w:p>
        </w:tc>
      </w:tr>
      <w:tr w:rsidR="00943001" w:rsidRPr="00943001" w14:paraId="35A1C19B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6E202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5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E94A9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resence of non-participant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DFFB0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as anyone else present besides the participants and researcher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DB91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There was no one else present at the interviews and focus groups besides the participants and researchers</w:t>
            </w:r>
          </w:p>
        </w:tc>
      </w:tr>
      <w:tr w:rsidR="00943001" w:rsidRPr="00943001" w14:paraId="38400087" w14:textId="77777777" w:rsidTr="00943001">
        <w:trPr>
          <w:trHeight w:val="3864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8D1786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6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C3CB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escription of sample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1BB1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are the important characteristics of the sample? 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demographic data, date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3BC0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Participants comprised 46 people involved with the trial in Tasmania, including Working Group members (n=25) across all three site locations (North-West Coast,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Launceston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and Break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O’Day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(Figure 3), project staff at Tasmania’s Primary Health Network (n=7), and several external stakeholders, including the national evaluation team, peak suicide prevention body representatives, Advisory Group members, and members of the Tasmanian Suicide Prevention Community Network (n=14). Participant ages ranged from 28 to 75 years (median=53 years, SD=11.7). Just over half female (51.1%) and half (53.3%) reported a lived experience of suicide. </w:t>
            </w:r>
          </w:p>
        </w:tc>
      </w:tr>
      <w:tr w:rsidR="00943001" w:rsidRPr="00943001" w14:paraId="66BEEBD2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60FB2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 collection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1002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3A57F152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69BE7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7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BCB9A5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Interview guide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A9D5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23D5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A topic guide was utilised by researchers and the questions were pilot tested </w:t>
            </w:r>
          </w:p>
        </w:tc>
      </w:tr>
      <w:tr w:rsidR="00943001" w:rsidRPr="00943001" w14:paraId="10E4966A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D1B1E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18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A2BFF6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Repeat interview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AB206D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repeat interviews carried out? If yes, how many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7CA31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o repeat interviews were carried out</w:t>
            </w:r>
          </w:p>
        </w:tc>
      </w:tr>
      <w:tr w:rsidR="00943001" w:rsidRPr="00943001" w14:paraId="51A4BF5F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6B2777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19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D5DA99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Audio/visual recording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FD54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id the research use audio or visual recording to collect the data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6F43D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Interviews and focus groups were audio recorded </w:t>
            </w:r>
          </w:p>
        </w:tc>
      </w:tr>
      <w:tr w:rsidR="00943001" w:rsidRPr="00943001" w14:paraId="58F539B2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4E790D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0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6C3E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Field note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159EF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0A98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Field notes were taken by the research team at interviews and focus groups</w:t>
            </w:r>
          </w:p>
        </w:tc>
      </w:tr>
      <w:tr w:rsidR="00943001" w:rsidRPr="00943001" w14:paraId="000CAB18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359C6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1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7E14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uration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DA9DF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was the duration of the interviews or focus group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BBF0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On average, interviews and focus groups were 59 minutes</w:t>
            </w:r>
          </w:p>
        </w:tc>
      </w:tr>
      <w:tr w:rsidR="00943001" w:rsidRPr="00943001" w14:paraId="7A09091F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C5DA3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2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0E63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ata saturation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3DD09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as data saturation discussed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783D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ata saturation was discussed by the research team in regular team meetings and regularly by those collecting and analysing data.</w:t>
            </w:r>
          </w:p>
        </w:tc>
      </w:tr>
      <w:tr w:rsidR="00943001" w:rsidRPr="00943001" w14:paraId="0B5D9C8D" w14:textId="77777777" w:rsidTr="00943001">
        <w:trPr>
          <w:trHeight w:val="138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AFD196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3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0853E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Transcripts returned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80B7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D2E8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Due to the nature of focus group data and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confidentitality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issues with small groups, focus group data was made available only on request. No focus group or interview participants requested data.  </w:t>
            </w:r>
          </w:p>
        </w:tc>
      </w:tr>
      <w:tr w:rsidR="00943001" w:rsidRPr="00943001" w14:paraId="71F99FD9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4B7B9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Domain 3: analysis and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indings</w:t>
            </w:r>
            <w:r w:rsidRPr="009430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z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AD7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5445C915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6495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ata analysis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730B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256C38B6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3FFF3A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4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2F0A51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umber of data coder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ABB2C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How many data coders coded the data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523D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ata were coded by two researchers and confirmed by a third.</w:t>
            </w:r>
          </w:p>
        </w:tc>
      </w:tr>
      <w:tr w:rsidR="00943001" w:rsidRPr="00943001" w14:paraId="042D7A05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8568A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5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ACBD5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escription of the coding tree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E92201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id authors provide a description of the coding tree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A4106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Authors provide a table/coding tree in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additonal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Supplement</w:t>
            </w:r>
          </w:p>
        </w:tc>
      </w:tr>
      <w:tr w:rsidR="00943001" w:rsidRPr="00943001" w14:paraId="7CA7E36C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EC870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6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C5A7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erivation of theme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38332B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themes identified in advance or derived from the data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FD69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Themes were derived from the data</w:t>
            </w:r>
          </w:p>
        </w:tc>
      </w:tr>
      <w:tr w:rsidR="00943001" w:rsidRPr="00943001" w14:paraId="33277E02" w14:textId="77777777" w:rsidTr="00943001">
        <w:trPr>
          <w:trHeight w:val="276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CA982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7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FC30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oftware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AE055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hat software, if applicable, was used to manage the data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CD44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Nvivo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spftware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was used to analyse data</w:t>
            </w:r>
          </w:p>
        </w:tc>
      </w:tr>
      <w:tr w:rsidR="00943001" w:rsidRPr="00943001" w14:paraId="470B592A" w14:textId="77777777" w:rsidTr="00943001">
        <w:trPr>
          <w:trHeight w:val="138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19D5A4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8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25AFE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articipant checking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DAC52E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id participants provide feedback on the finding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B4463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Participants provided feedback on the findings at presentations made by the researchers including the Tasmanian Suicide Prevention Community Network and the Tasmanian Suicide Prevention Committee meetings.</w:t>
            </w:r>
          </w:p>
        </w:tc>
      </w:tr>
      <w:tr w:rsidR="00943001" w:rsidRPr="00943001" w14:paraId="35D4A1D5" w14:textId="77777777" w:rsidTr="00943001">
        <w:trPr>
          <w:trHeight w:val="312"/>
        </w:trPr>
        <w:tc>
          <w:tcPr>
            <w:tcW w:w="9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6879E0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eporting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8432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943001" w:rsidRPr="00943001" w14:paraId="5983C18F" w14:textId="77777777" w:rsidTr="00943001">
        <w:trPr>
          <w:trHeight w:val="828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1357B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29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D85F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Quotations presented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8A916F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Were participant quotations presented to illustrate the themes / findings? Was each quotation identified? </w:t>
            </w:r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e</w:t>
            </w:r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.g.</w:t>
            </w:r>
            <w:proofErr w:type="gramEnd"/>
            <w:r w:rsidRPr="00943001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participant number</w:t>
            </w: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A044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Quotations represent themes and each quote was identified with participant number and group representation</w:t>
            </w:r>
          </w:p>
        </w:tc>
      </w:tr>
      <w:tr w:rsidR="00943001" w:rsidRPr="00943001" w14:paraId="1CE59018" w14:textId="77777777" w:rsidTr="00943001">
        <w:trPr>
          <w:trHeight w:val="1104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55ECC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>30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32756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ata and findings consistent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CEBA39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as there consistency between the data presented and the finding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AF352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The findings were consistent with the views presented across the participant </w:t>
            </w:r>
            <w:proofErr w:type="spellStart"/>
            <w:proofErr w:type="gram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group,and</w:t>
            </w:r>
            <w:proofErr w:type="spellEnd"/>
            <w:proofErr w:type="gram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were the strongest in terms of how long participants spoke of these</w:t>
            </w:r>
          </w:p>
        </w:tc>
      </w:tr>
      <w:tr w:rsidR="00943001" w:rsidRPr="00943001" w14:paraId="60DA4C97" w14:textId="77777777" w:rsidTr="00943001">
        <w:trPr>
          <w:trHeight w:val="193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5B393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31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6D37C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Clarity of major theme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FC2804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Were major themes clearly presented in the finding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817E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Six themes were identified impacts of how the Trial was established in Tasmania; Working Group governance structures and processes; communication and engagement processes; reaching priority population groups; the </w:t>
            </w:r>
            <w:proofErr w:type="spellStart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LifeSpan</w:t>
            </w:r>
            <w:proofErr w:type="spellEnd"/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 xml:space="preserve"> model and activity development; and the effectiveness, reach and sustainability of activities.</w:t>
            </w:r>
          </w:p>
        </w:tc>
      </w:tr>
      <w:tr w:rsidR="00943001" w:rsidRPr="00943001" w14:paraId="592B807A" w14:textId="77777777" w:rsidTr="00943001">
        <w:trPr>
          <w:trHeight w:val="552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B91BDE" w14:textId="77777777" w:rsidR="00943001" w:rsidRPr="00943001" w:rsidRDefault="00943001" w:rsidP="00943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32.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6ED36A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Clarity of minor themes 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B15317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D5B11" w14:textId="77777777" w:rsidR="00943001" w:rsidRPr="00943001" w:rsidRDefault="00943001" w:rsidP="0094300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943001">
              <w:rPr>
                <w:rFonts w:ascii="Times New Roman" w:eastAsia="Times New Roman" w:hAnsi="Times New Roman" w:cs="Times New Roman"/>
                <w:lang w:eastAsia="en-AU"/>
              </w:rPr>
              <w:t>Diverse cases and minor themes are discussed as they are identified throughout the manuscript</w:t>
            </w:r>
          </w:p>
        </w:tc>
      </w:tr>
    </w:tbl>
    <w:p w14:paraId="03F5E92F" w14:textId="77777777" w:rsidR="00EC7345" w:rsidRDefault="00EC7345"/>
    <w:sectPr w:rsidR="00EC7345" w:rsidSect="009430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01"/>
    <w:rsid w:val="00943001"/>
    <w:rsid w:val="00EC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7E4AA"/>
  <w15:chartTrackingRefBased/>
  <w15:docId w15:val="{7925BC32-B35D-431A-939E-EEE59DEA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9</Words>
  <Characters>5984</Characters>
  <Application>Microsoft Office Word</Application>
  <DocSecurity>0</DocSecurity>
  <Lines>49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rattidge</dc:creator>
  <cp:keywords/>
  <dc:description/>
  <cp:lastModifiedBy>Laura Grattidge</cp:lastModifiedBy>
  <cp:revision>1</cp:revision>
  <dcterms:created xsi:type="dcterms:W3CDTF">2022-09-22T09:49:00Z</dcterms:created>
  <dcterms:modified xsi:type="dcterms:W3CDTF">2022-09-22T09:50:00Z</dcterms:modified>
</cp:coreProperties>
</file>